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E1ED7" w14:textId="56DB4793" w:rsidR="004B0FCE" w:rsidRPr="00C1775B" w:rsidRDefault="002A2BEA" w:rsidP="002A2BE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64794D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 Figures S</w:t>
      </w:r>
      <w:r w:rsidR="0064794D">
        <w:rPr>
          <w:rFonts w:ascii="Arial" w:hAnsi="Arial" w:cs="Arial"/>
          <w:b/>
          <w:sz w:val="24"/>
          <w:szCs w:val="24"/>
        </w:rPr>
        <w:t>9</w:t>
      </w:r>
      <w:bookmarkStart w:id="0" w:name="_GoBack"/>
      <w:bookmarkEnd w:id="0"/>
    </w:p>
    <w:p w14:paraId="40562433" w14:textId="77777777" w:rsidR="004B0FCE" w:rsidRPr="004B0FCE" w:rsidRDefault="004B0FCE" w:rsidP="004B0FCE">
      <w:pPr>
        <w:rPr>
          <w:b/>
        </w:rPr>
      </w:pPr>
      <w:r w:rsidRPr="004B0FCE">
        <w:rPr>
          <w:b/>
        </w:rPr>
        <w:t>Contact Pigs. Log</w:t>
      </w:r>
      <w:r w:rsidRPr="004B0FCE">
        <w:rPr>
          <w:b/>
          <w:vertAlign w:val="subscript"/>
        </w:rPr>
        <w:t>10</w:t>
      </w:r>
      <w:r w:rsidRPr="004B0FCE">
        <w:rPr>
          <w:b/>
        </w:rPr>
        <w:t>TCID</w:t>
      </w:r>
      <w:r w:rsidRPr="004B0FCE">
        <w:rPr>
          <w:b/>
          <w:vertAlign w:val="subscript"/>
        </w:rPr>
        <w:t>50</w:t>
      </w:r>
      <w:r w:rsidRPr="004B0FCE">
        <w:rPr>
          <w:b/>
        </w:rPr>
        <w:t xml:space="preserve"> results for the serum of all contact pigs used in the transmission experiment (n=96) for days 2, 7 and 10 days post contact from the shedder pigs (</w:t>
      </w:r>
      <w:proofErr w:type="spellStart"/>
      <w:r w:rsidRPr="004B0FCE">
        <w:rPr>
          <w:b/>
        </w:rPr>
        <w:t>dpc_C</w:t>
      </w:r>
      <w:proofErr w:type="spellEnd"/>
      <w:r w:rsidRPr="004B0FCE">
        <w:rPr>
          <w:b/>
        </w:rPr>
        <w:t>).</w:t>
      </w:r>
    </w:p>
    <w:p w14:paraId="5C7B19DF" w14:textId="11E639C3" w:rsidR="004B0FCE" w:rsidRDefault="004B0FCE" w:rsidP="004B0FCE"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3924D0D4" wp14:editId="152C57B2">
            <wp:simplePos x="0" y="0"/>
            <wp:positionH relativeFrom="margin">
              <wp:align>left</wp:align>
            </wp:positionH>
            <wp:positionV relativeFrom="paragraph">
              <wp:posOffset>807085</wp:posOffset>
            </wp:positionV>
            <wp:extent cx="8831580" cy="3857625"/>
            <wp:effectExtent l="0" t="0" r="7620" b="9525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1994" cy="38578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0FCE">
        <w:t xml:space="preserve">Yellow cells represent no virus detected (ND)). White cells are pigs that were infected by an R- shedder. Black cells are pigs that were infected by </w:t>
      </w:r>
      <w:proofErr w:type="gramStart"/>
      <w:r w:rsidRPr="004B0FCE">
        <w:t>a</w:t>
      </w:r>
      <w:proofErr w:type="gramEnd"/>
      <w:r w:rsidRPr="004B0FCE">
        <w:t xml:space="preserve"> R+ shedder. Grey cells are pigs that were infected by </w:t>
      </w:r>
      <w:proofErr w:type="gramStart"/>
      <w:r w:rsidRPr="004B0FCE">
        <w:t>a</w:t>
      </w:r>
      <w:proofErr w:type="gramEnd"/>
      <w:r w:rsidRPr="004B0FCE">
        <w:t xml:space="preserve"> R+ and a R- shedder. Values in the cells are the log</w:t>
      </w:r>
      <w:r w:rsidRPr="002A2BEA">
        <w:rPr>
          <w:vertAlign w:val="subscript"/>
        </w:rPr>
        <w:t>10</w:t>
      </w:r>
      <w:r w:rsidRPr="004B0FCE">
        <w:t>TCID</w:t>
      </w:r>
      <w:r w:rsidRPr="002A2BEA">
        <w:rPr>
          <w:vertAlign w:val="subscript"/>
        </w:rPr>
        <w:t>50</w:t>
      </w:r>
      <w:r w:rsidRPr="004B0FCE">
        <w:t xml:space="preserve"> values. SIG1, Shedder infection group 1; SIG2, Shedder infection group 2.</w:t>
      </w:r>
    </w:p>
    <w:p w14:paraId="799C60BE" w14:textId="5248B2F1" w:rsidR="004B0FCE" w:rsidRDefault="004B0FCE"/>
    <w:sectPr w:rsidR="004B0FCE" w:rsidSect="004B0F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8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D06"/>
    <w:rsid w:val="001B7D06"/>
    <w:rsid w:val="001F3CF2"/>
    <w:rsid w:val="002A2BEA"/>
    <w:rsid w:val="004B0FCE"/>
    <w:rsid w:val="005077EB"/>
    <w:rsid w:val="0064794D"/>
    <w:rsid w:val="006F6D46"/>
    <w:rsid w:val="008117C1"/>
    <w:rsid w:val="00CD6A4F"/>
    <w:rsid w:val="00D926D4"/>
    <w:rsid w:val="00E1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F1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F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4T13:36:00Z</dcterms:created>
  <dcterms:modified xsi:type="dcterms:W3CDTF">2023-07-05T08:53:00Z</dcterms:modified>
</cp:coreProperties>
</file>